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14266" w14:textId="07F3D8E4" w:rsidR="001C3888" w:rsidRPr="00977BA6" w:rsidRDefault="001C3888" w:rsidP="001C3888">
      <w:pPr>
        <w:tabs>
          <w:tab w:val="left" w:pos="4335"/>
          <w:tab w:val="center" w:pos="4536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A33D68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ig. </w:t>
      </w:r>
      <w:r w:rsidRPr="00977BA6">
        <w:rPr>
          <w:rFonts w:ascii="Times New Roman" w:hAnsi="Times New Roman"/>
          <w:sz w:val="24"/>
          <w:szCs w:val="24"/>
          <w:lang w:val="en-US"/>
        </w:rPr>
        <w:t>Association between Biomarkers and Incident Metabolic Syndrome: Restricted Cubic Spline Plots</w:t>
      </w:r>
    </w:p>
    <w:p w14:paraId="13AD1F25" w14:textId="77777777" w:rsidR="001C3888" w:rsidRDefault="001C3888" w:rsidP="001C3888">
      <w:pPr>
        <w:tabs>
          <w:tab w:val="left" w:pos="4335"/>
          <w:tab w:val="center" w:pos="4536"/>
        </w:tabs>
        <w:rPr>
          <w:rFonts w:ascii="Times New Roman" w:hAnsi="Times New Roman"/>
          <w:b/>
          <w:sz w:val="24"/>
          <w:szCs w:val="24"/>
          <w:lang w:val="en-US"/>
        </w:rPr>
      </w:pPr>
      <w:r w:rsidRPr="008F1B19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64DED741" wp14:editId="53F4C077">
            <wp:extent cx="2962656" cy="2221992"/>
            <wp:effectExtent l="0" t="0" r="9525" b="6985"/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656" cy="222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0DE7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6F8865A0" wp14:editId="5EAFA781">
            <wp:extent cx="2962656" cy="2221992"/>
            <wp:effectExtent l="0" t="0" r="9525" b="6985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656" cy="222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08AFB" w14:textId="77777777" w:rsidR="001C3888" w:rsidRPr="00C0004D" w:rsidRDefault="001C3888" w:rsidP="001C3888">
      <w:pPr>
        <w:tabs>
          <w:tab w:val="left" w:pos="4335"/>
          <w:tab w:val="center" w:pos="4536"/>
        </w:tabs>
        <w:rPr>
          <w:rFonts w:ascii="Times New Roman" w:hAnsi="Times New Roman"/>
          <w:b/>
          <w:sz w:val="24"/>
          <w:szCs w:val="24"/>
          <w:lang w:val="en-US"/>
        </w:rPr>
      </w:pPr>
      <w:r w:rsidRPr="008F1B19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13B9EDC9" wp14:editId="5EE3FD67">
            <wp:extent cx="2962656" cy="2221992"/>
            <wp:effectExtent l="0" t="0" r="9525" b="6985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656" cy="222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1B19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6B7D39E6" wp14:editId="3E231275">
            <wp:extent cx="2962656" cy="2221992"/>
            <wp:effectExtent l="0" t="0" r="9525" b="6985"/>
            <wp:docPr id="9" name="Pictur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656" cy="222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0B666" w14:textId="77777777" w:rsidR="001C3888" w:rsidRPr="00C0004D" w:rsidRDefault="001C3888" w:rsidP="001C3888">
      <w:pPr>
        <w:tabs>
          <w:tab w:val="left" w:pos="4335"/>
          <w:tab w:val="center" w:pos="4536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6D21A3B" w14:textId="77777777" w:rsidR="00AE5428" w:rsidRDefault="00AE5428"/>
    <w:sectPr w:rsidR="00AE5428" w:rsidSect="00776CF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888"/>
    <w:rsid w:val="001C3888"/>
    <w:rsid w:val="00557B2F"/>
    <w:rsid w:val="00926A1E"/>
    <w:rsid w:val="00A33D68"/>
    <w:rsid w:val="00AE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BB93"/>
  <w15:chartTrackingRefBased/>
  <w15:docId w15:val="{A69531F1-84F7-41DA-A009-182415EE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88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akis, Vanessa</dc:creator>
  <cp:keywords/>
  <dc:description/>
  <cp:lastModifiedBy>chn off27</cp:lastModifiedBy>
  <cp:revision>4</cp:revision>
  <dcterms:created xsi:type="dcterms:W3CDTF">2021-04-20T14:34:00Z</dcterms:created>
  <dcterms:modified xsi:type="dcterms:W3CDTF">2021-08-28T12:41:00Z</dcterms:modified>
</cp:coreProperties>
</file>